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CC3236" w:rsidRPr="009340C0" w14:paraId="555FD86C" w14:textId="77777777" w:rsidTr="005B5977">
        <w:tc>
          <w:tcPr>
            <w:tcW w:w="9016" w:type="dxa"/>
            <w:gridSpan w:val="2"/>
          </w:tcPr>
          <w:p w14:paraId="4EC0CC06" w14:textId="1EE05D39" w:rsidR="00CC3236" w:rsidRPr="009340C0" w:rsidRDefault="005A2B2A" w:rsidP="005B597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ppendix Table</w:t>
            </w:r>
            <w:r w:rsidR="00CC3236" w:rsidRPr="009340C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</w:t>
            </w:r>
            <w:r w:rsidR="00CC3236" w:rsidRPr="009340C0">
              <w:rPr>
                <w:rFonts w:ascii="Arial" w:hAnsi="Arial" w:cs="Arial"/>
                <w:sz w:val="16"/>
                <w:szCs w:val="16"/>
              </w:rPr>
              <w:t xml:space="preserve"> Sample </w:t>
            </w:r>
            <w:r w:rsidR="00F047D5">
              <w:rPr>
                <w:rFonts w:ascii="Arial" w:hAnsi="Arial" w:cs="Arial"/>
                <w:sz w:val="16"/>
                <w:szCs w:val="16"/>
              </w:rPr>
              <w:t>characteristics.</w:t>
            </w:r>
          </w:p>
        </w:tc>
      </w:tr>
      <w:tr w:rsidR="00CC3236" w:rsidRPr="009340C0" w14:paraId="5AC065F7" w14:textId="77777777" w:rsidTr="005B5977">
        <w:tc>
          <w:tcPr>
            <w:tcW w:w="6232" w:type="dxa"/>
          </w:tcPr>
          <w:p w14:paraId="58FE83B2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4" w:type="dxa"/>
          </w:tcPr>
          <w:p w14:paraId="370F230C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</w:tr>
      <w:tr w:rsidR="00CC3236" w:rsidRPr="009340C0" w14:paraId="1BA88D53" w14:textId="77777777" w:rsidTr="005B5977">
        <w:tc>
          <w:tcPr>
            <w:tcW w:w="6232" w:type="dxa"/>
          </w:tcPr>
          <w:p w14:paraId="22149012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2784" w:type="dxa"/>
          </w:tcPr>
          <w:p w14:paraId="09E7C621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</w:tr>
      <w:tr w:rsidR="00CC3236" w:rsidRPr="009340C0" w14:paraId="084A4547" w14:textId="77777777" w:rsidTr="005B5977">
        <w:tc>
          <w:tcPr>
            <w:tcW w:w="9016" w:type="dxa"/>
            <w:gridSpan w:val="2"/>
            <w:shd w:val="clear" w:color="auto" w:fill="BFBFBF" w:themeFill="background1" w:themeFillShade="BF"/>
          </w:tcPr>
          <w:p w14:paraId="2C425882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Demographic characteristics</w:t>
            </w:r>
          </w:p>
        </w:tc>
      </w:tr>
      <w:tr w:rsidR="00CC3236" w:rsidRPr="009340C0" w14:paraId="3B249798" w14:textId="77777777" w:rsidTr="005B59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450644D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</w:tr>
      <w:tr w:rsidR="00CC3236" w:rsidRPr="009340C0" w14:paraId="63C09B79" w14:textId="77777777" w:rsidTr="005B5977">
        <w:tc>
          <w:tcPr>
            <w:tcW w:w="6232" w:type="dxa"/>
          </w:tcPr>
          <w:p w14:paraId="05D86FD9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White British / Irish</w:t>
            </w:r>
          </w:p>
        </w:tc>
        <w:tc>
          <w:tcPr>
            <w:tcW w:w="2784" w:type="dxa"/>
          </w:tcPr>
          <w:p w14:paraId="5B479233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71 (63.3)</w:t>
            </w:r>
          </w:p>
        </w:tc>
      </w:tr>
      <w:tr w:rsidR="00CC3236" w:rsidRPr="009340C0" w14:paraId="49F73924" w14:textId="77777777" w:rsidTr="005B5977">
        <w:tc>
          <w:tcPr>
            <w:tcW w:w="6232" w:type="dxa"/>
          </w:tcPr>
          <w:p w14:paraId="6F194ED7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ny other ethnic group</w:t>
            </w:r>
          </w:p>
        </w:tc>
        <w:tc>
          <w:tcPr>
            <w:tcW w:w="2784" w:type="dxa"/>
          </w:tcPr>
          <w:p w14:paraId="38F27ECC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90 (33.3)</w:t>
            </w:r>
          </w:p>
        </w:tc>
      </w:tr>
      <w:tr w:rsidR="00CC3236" w:rsidRPr="009340C0" w14:paraId="32EE20D0" w14:textId="77777777" w:rsidTr="005B5977">
        <w:tc>
          <w:tcPr>
            <w:tcW w:w="6232" w:type="dxa"/>
          </w:tcPr>
          <w:p w14:paraId="2C57FC89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2784" w:type="dxa"/>
          </w:tcPr>
          <w:p w14:paraId="467FE12C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9 (3.3)</w:t>
            </w:r>
          </w:p>
        </w:tc>
      </w:tr>
      <w:tr w:rsidR="00CC3236" w:rsidRPr="009340C0" w14:paraId="2C66BDFD" w14:textId="77777777" w:rsidTr="005B59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746D9E81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</w:tr>
      <w:tr w:rsidR="00CC3236" w:rsidRPr="009340C0" w14:paraId="4E8436C5" w14:textId="77777777" w:rsidTr="005B5977">
        <w:tc>
          <w:tcPr>
            <w:tcW w:w="6232" w:type="dxa"/>
          </w:tcPr>
          <w:p w14:paraId="7C9367F3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GCSE, O-Level, BTEC or below</w:t>
            </w:r>
          </w:p>
        </w:tc>
        <w:tc>
          <w:tcPr>
            <w:tcW w:w="2784" w:type="dxa"/>
          </w:tcPr>
          <w:p w14:paraId="3E07DBB3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69 (25.6)</w:t>
            </w:r>
          </w:p>
        </w:tc>
      </w:tr>
      <w:tr w:rsidR="00CC3236" w:rsidRPr="009340C0" w14:paraId="0D3C8927" w14:textId="77777777" w:rsidTr="005B5977">
        <w:tc>
          <w:tcPr>
            <w:tcW w:w="6232" w:type="dxa"/>
          </w:tcPr>
          <w:p w14:paraId="41360E1D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A-level or higher</w:t>
            </w:r>
          </w:p>
        </w:tc>
        <w:tc>
          <w:tcPr>
            <w:tcW w:w="2784" w:type="dxa"/>
          </w:tcPr>
          <w:p w14:paraId="51C8539D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63 (60.4)</w:t>
            </w:r>
          </w:p>
        </w:tc>
      </w:tr>
      <w:tr w:rsidR="00CC3236" w:rsidRPr="009340C0" w14:paraId="1834366D" w14:textId="77777777" w:rsidTr="005B5977">
        <w:tc>
          <w:tcPr>
            <w:tcW w:w="6232" w:type="dxa"/>
          </w:tcPr>
          <w:p w14:paraId="66664BD9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2784" w:type="dxa"/>
          </w:tcPr>
          <w:p w14:paraId="7D78A3E3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38 (14.1)</w:t>
            </w:r>
          </w:p>
        </w:tc>
      </w:tr>
      <w:tr w:rsidR="00CC3236" w:rsidRPr="009340C0" w14:paraId="1B3B90AA" w14:textId="77777777" w:rsidTr="005B59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618A9EC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Self-reported health</w:t>
            </w:r>
          </w:p>
        </w:tc>
      </w:tr>
      <w:tr w:rsidR="00CC3236" w:rsidRPr="009340C0" w14:paraId="556D523B" w14:textId="77777777" w:rsidTr="005B5977">
        <w:tc>
          <w:tcPr>
            <w:tcW w:w="6232" w:type="dxa"/>
          </w:tcPr>
          <w:p w14:paraId="572979A3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Very poor – fair</w:t>
            </w:r>
          </w:p>
        </w:tc>
        <w:tc>
          <w:tcPr>
            <w:tcW w:w="2784" w:type="dxa"/>
          </w:tcPr>
          <w:p w14:paraId="6D2C3EAD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52 (19.3)</w:t>
            </w:r>
          </w:p>
        </w:tc>
      </w:tr>
      <w:tr w:rsidR="00CC3236" w:rsidRPr="009340C0" w14:paraId="3C9ED3EF" w14:textId="77777777" w:rsidTr="005B5977">
        <w:tc>
          <w:tcPr>
            <w:tcW w:w="6232" w:type="dxa"/>
          </w:tcPr>
          <w:p w14:paraId="5DF8841D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Good - Excellent</w:t>
            </w:r>
          </w:p>
        </w:tc>
        <w:tc>
          <w:tcPr>
            <w:tcW w:w="2784" w:type="dxa"/>
          </w:tcPr>
          <w:p w14:paraId="21F12ED8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211 (78.1)</w:t>
            </w:r>
          </w:p>
        </w:tc>
      </w:tr>
      <w:tr w:rsidR="00CC3236" w:rsidRPr="009340C0" w14:paraId="45A453C5" w14:textId="77777777" w:rsidTr="005B5977">
        <w:tc>
          <w:tcPr>
            <w:tcW w:w="6232" w:type="dxa"/>
          </w:tcPr>
          <w:p w14:paraId="34354BE5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2784" w:type="dxa"/>
          </w:tcPr>
          <w:p w14:paraId="7BAD6262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7 (2.6)</w:t>
            </w:r>
          </w:p>
        </w:tc>
      </w:tr>
      <w:tr w:rsidR="00CC3236" w:rsidRPr="009340C0" w14:paraId="2F969913" w14:textId="77777777" w:rsidTr="005B59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C2E844F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Smoking status</w:t>
            </w:r>
          </w:p>
        </w:tc>
      </w:tr>
      <w:tr w:rsidR="00CC3236" w:rsidRPr="009340C0" w14:paraId="11CC5346" w14:textId="77777777" w:rsidTr="005B5977">
        <w:tc>
          <w:tcPr>
            <w:tcW w:w="6232" w:type="dxa"/>
          </w:tcPr>
          <w:p w14:paraId="3F7B4798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ever smoked</w:t>
            </w:r>
          </w:p>
        </w:tc>
        <w:tc>
          <w:tcPr>
            <w:tcW w:w="2784" w:type="dxa"/>
          </w:tcPr>
          <w:p w14:paraId="777655F3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36 (50.4)</w:t>
            </w:r>
          </w:p>
        </w:tc>
      </w:tr>
      <w:tr w:rsidR="00CC3236" w:rsidRPr="009340C0" w14:paraId="09CACBFC" w14:textId="77777777" w:rsidTr="005B5977">
        <w:tc>
          <w:tcPr>
            <w:tcW w:w="6232" w:type="dxa"/>
          </w:tcPr>
          <w:p w14:paraId="66A371FA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Current or former smoker</w:t>
            </w:r>
          </w:p>
        </w:tc>
        <w:tc>
          <w:tcPr>
            <w:tcW w:w="2784" w:type="dxa"/>
          </w:tcPr>
          <w:p w14:paraId="275883F3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30 (48.1)</w:t>
            </w:r>
          </w:p>
        </w:tc>
      </w:tr>
      <w:tr w:rsidR="00CC3236" w:rsidRPr="009340C0" w14:paraId="69D5AA3A" w14:textId="77777777" w:rsidTr="005B5977">
        <w:tc>
          <w:tcPr>
            <w:tcW w:w="6232" w:type="dxa"/>
          </w:tcPr>
          <w:p w14:paraId="440039B2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2784" w:type="dxa"/>
          </w:tcPr>
          <w:p w14:paraId="57B22F83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4 (1.5)</w:t>
            </w:r>
          </w:p>
        </w:tc>
      </w:tr>
      <w:tr w:rsidR="00CC3236" w:rsidRPr="009340C0" w14:paraId="52C60CAD" w14:textId="77777777" w:rsidTr="005B59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4F053A7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</w:tr>
      <w:tr w:rsidR="00CC3236" w:rsidRPr="009340C0" w14:paraId="55A08F21" w14:textId="77777777" w:rsidTr="005B5977">
        <w:tc>
          <w:tcPr>
            <w:tcW w:w="6232" w:type="dxa"/>
          </w:tcPr>
          <w:p w14:paraId="12E12EFA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9340C0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  <w:r w:rsidRPr="009340C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784" w:type="dxa"/>
          </w:tcPr>
          <w:p w14:paraId="63D3F666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69 (25.6)</w:t>
            </w:r>
          </w:p>
        </w:tc>
      </w:tr>
      <w:tr w:rsidR="00CC3236" w:rsidRPr="009340C0" w14:paraId="52652E99" w14:textId="77777777" w:rsidTr="005B5977">
        <w:tc>
          <w:tcPr>
            <w:tcW w:w="6232" w:type="dxa"/>
          </w:tcPr>
          <w:p w14:paraId="0B9FCA4B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&gt;25</w:t>
            </w:r>
          </w:p>
        </w:tc>
        <w:tc>
          <w:tcPr>
            <w:tcW w:w="2784" w:type="dxa"/>
          </w:tcPr>
          <w:p w14:paraId="0C2068E7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87 (69.3)</w:t>
            </w:r>
          </w:p>
        </w:tc>
      </w:tr>
      <w:tr w:rsidR="00CC3236" w:rsidRPr="009340C0" w14:paraId="3D994BF5" w14:textId="77777777" w:rsidTr="005B5977">
        <w:tc>
          <w:tcPr>
            <w:tcW w:w="6232" w:type="dxa"/>
          </w:tcPr>
          <w:p w14:paraId="0EB984C4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2784" w:type="dxa"/>
          </w:tcPr>
          <w:p w14:paraId="7E271D3B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4 (5.2)</w:t>
            </w:r>
          </w:p>
        </w:tc>
      </w:tr>
      <w:tr w:rsidR="00CC3236" w:rsidRPr="009340C0" w14:paraId="544F79E7" w14:textId="77777777" w:rsidTr="005B59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3D03C2A8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Co-morbidities</w:t>
            </w:r>
          </w:p>
        </w:tc>
      </w:tr>
      <w:tr w:rsidR="00CC3236" w:rsidRPr="009340C0" w14:paraId="117CD51A" w14:textId="77777777" w:rsidTr="005B5977">
        <w:tc>
          <w:tcPr>
            <w:tcW w:w="6232" w:type="dxa"/>
          </w:tcPr>
          <w:p w14:paraId="080468B7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None</w:t>
            </w:r>
          </w:p>
        </w:tc>
        <w:tc>
          <w:tcPr>
            <w:tcW w:w="2784" w:type="dxa"/>
          </w:tcPr>
          <w:p w14:paraId="2C31E722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84 (31.1)</w:t>
            </w:r>
          </w:p>
        </w:tc>
      </w:tr>
      <w:tr w:rsidR="00CC3236" w:rsidRPr="009340C0" w14:paraId="719CFFBB" w14:textId="77777777" w:rsidTr="005B5977">
        <w:tc>
          <w:tcPr>
            <w:tcW w:w="6232" w:type="dxa"/>
          </w:tcPr>
          <w:p w14:paraId="7D080070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1 or more</w:t>
            </w:r>
          </w:p>
        </w:tc>
        <w:tc>
          <w:tcPr>
            <w:tcW w:w="2784" w:type="dxa"/>
          </w:tcPr>
          <w:p w14:paraId="3705B928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86 (68.9)</w:t>
            </w:r>
          </w:p>
        </w:tc>
      </w:tr>
      <w:tr w:rsidR="00CC3236" w:rsidRPr="009340C0" w14:paraId="61BCB18D" w14:textId="77777777" w:rsidTr="005B5977">
        <w:tc>
          <w:tcPr>
            <w:tcW w:w="6232" w:type="dxa"/>
          </w:tcPr>
          <w:p w14:paraId="2F0B9EB9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2784" w:type="dxa"/>
          </w:tcPr>
          <w:p w14:paraId="6BD4E75C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C3236" w:rsidRPr="009340C0" w14:paraId="1E7748BA" w14:textId="77777777" w:rsidTr="005B5977">
        <w:tc>
          <w:tcPr>
            <w:tcW w:w="9016" w:type="dxa"/>
            <w:gridSpan w:val="2"/>
            <w:shd w:val="clear" w:color="auto" w:fill="D9D9D9" w:themeFill="background1" w:themeFillShade="D9"/>
          </w:tcPr>
          <w:p w14:paraId="1EF45540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Last NHS appointment</w:t>
            </w:r>
          </w:p>
        </w:tc>
      </w:tr>
      <w:tr w:rsidR="00CC3236" w:rsidRPr="009340C0" w14:paraId="4755A4B4" w14:textId="77777777" w:rsidTr="005B5977">
        <w:tc>
          <w:tcPr>
            <w:tcW w:w="6232" w:type="dxa"/>
          </w:tcPr>
          <w:p w14:paraId="612DBE31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&lt;3 months</w:t>
            </w:r>
          </w:p>
        </w:tc>
        <w:tc>
          <w:tcPr>
            <w:tcW w:w="2784" w:type="dxa"/>
          </w:tcPr>
          <w:p w14:paraId="32E6479A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182 (67.4)</w:t>
            </w:r>
          </w:p>
        </w:tc>
      </w:tr>
      <w:tr w:rsidR="00CC3236" w:rsidRPr="009340C0" w14:paraId="78FDE92E" w14:textId="77777777" w:rsidTr="005B5977">
        <w:tc>
          <w:tcPr>
            <w:tcW w:w="6232" w:type="dxa"/>
          </w:tcPr>
          <w:p w14:paraId="3B9C6B5A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&gt;3 months</w:t>
            </w:r>
          </w:p>
        </w:tc>
        <w:tc>
          <w:tcPr>
            <w:tcW w:w="2784" w:type="dxa"/>
          </w:tcPr>
          <w:p w14:paraId="7ACF2CFD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85 (31.5)</w:t>
            </w:r>
          </w:p>
        </w:tc>
      </w:tr>
      <w:tr w:rsidR="00CC3236" w:rsidRPr="009340C0" w14:paraId="1C0C1A5A" w14:textId="77777777" w:rsidTr="005B5977">
        <w:tc>
          <w:tcPr>
            <w:tcW w:w="6232" w:type="dxa"/>
          </w:tcPr>
          <w:p w14:paraId="3FE792E8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2784" w:type="dxa"/>
          </w:tcPr>
          <w:p w14:paraId="31FB983D" w14:textId="77777777" w:rsidR="00CC3236" w:rsidRPr="009340C0" w:rsidRDefault="00CC3236" w:rsidP="005B5977">
            <w:pPr>
              <w:rPr>
                <w:rFonts w:ascii="Arial" w:hAnsi="Arial" w:cs="Arial"/>
                <w:sz w:val="16"/>
                <w:szCs w:val="16"/>
              </w:rPr>
            </w:pPr>
            <w:r w:rsidRPr="009340C0">
              <w:rPr>
                <w:rFonts w:ascii="Arial" w:hAnsi="Arial" w:cs="Arial"/>
                <w:sz w:val="16"/>
                <w:szCs w:val="16"/>
              </w:rPr>
              <w:t>3 (1.1)</w:t>
            </w:r>
          </w:p>
        </w:tc>
      </w:tr>
    </w:tbl>
    <w:p w14:paraId="00F9D7A1" w14:textId="77777777" w:rsidR="00FF4D13" w:rsidRPr="009340C0" w:rsidRDefault="00FF4D13" w:rsidP="00894D4D">
      <w:pPr>
        <w:rPr>
          <w:rFonts w:ascii="Arial" w:hAnsi="Arial" w:cs="Arial"/>
          <w:sz w:val="16"/>
          <w:szCs w:val="16"/>
        </w:rPr>
      </w:pPr>
    </w:p>
    <w:sectPr w:rsidR="00FF4D13" w:rsidRPr="00934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61254E"/>
    <w:multiLevelType w:val="multilevel"/>
    <w:tmpl w:val="B4B638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DE829EB"/>
    <w:multiLevelType w:val="multilevel"/>
    <w:tmpl w:val="C1BE2D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196385905">
    <w:abstractNumId w:val="0"/>
  </w:num>
  <w:num w:numId="2" w16cid:durableId="2028940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13"/>
    <w:rsid w:val="000010EB"/>
    <w:rsid w:val="000573F0"/>
    <w:rsid w:val="00060BEE"/>
    <w:rsid w:val="00061330"/>
    <w:rsid w:val="00093B91"/>
    <w:rsid w:val="000C06FD"/>
    <w:rsid w:val="0014024A"/>
    <w:rsid w:val="00186D0A"/>
    <w:rsid w:val="00196C5F"/>
    <w:rsid w:val="00211BDC"/>
    <w:rsid w:val="00253BDA"/>
    <w:rsid w:val="00286A09"/>
    <w:rsid w:val="002B40E8"/>
    <w:rsid w:val="003304A2"/>
    <w:rsid w:val="00386B31"/>
    <w:rsid w:val="003953CF"/>
    <w:rsid w:val="003B1D5C"/>
    <w:rsid w:val="00412C03"/>
    <w:rsid w:val="0041504E"/>
    <w:rsid w:val="00420EDA"/>
    <w:rsid w:val="0045707E"/>
    <w:rsid w:val="00471F33"/>
    <w:rsid w:val="004A37ED"/>
    <w:rsid w:val="004A65CC"/>
    <w:rsid w:val="004B2A2A"/>
    <w:rsid w:val="004D3D69"/>
    <w:rsid w:val="00572F82"/>
    <w:rsid w:val="005A2B2A"/>
    <w:rsid w:val="005A7BCD"/>
    <w:rsid w:val="005F2741"/>
    <w:rsid w:val="005F3278"/>
    <w:rsid w:val="00633DD9"/>
    <w:rsid w:val="006478F4"/>
    <w:rsid w:val="00706C2F"/>
    <w:rsid w:val="0072517D"/>
    <w:rsid w:val="007463CF"/>
    <w:rsid w:val="00777519"/>
    <w:rsid w:val="007A1B10"/>
    <w:rsid w:val="007D6205"/>
    <w:rsid w:val="0086703C"/>
    <w:rsid w:val="0087039E"/>
    <w:rsid w:val="00883569"/>
    <w:rsid w:val="00883821"/>
    <w:rsid w:val="008856B6"/>
    <w:rsid w:val="00885B5B"/>
    <w:rsid w:val="00894D4D"/>
    <w:rsid w:val="009027F0"/>
    <w:rsid w:val="00915FD4"/>
    <w:rsid w:val="009340C0"/>
    <w:rsid w:val="00982099"/>
    <w:rsid w:val="00992A78"/>
    <w:rsid w:val="00993A52"/>
    <w:rsid w:val="00A45C58"/>
    <w:rsid w:val="00B675EB"/>
    <w:rsid w:val="00B8131F"/>
    <w:rsid w:val="00BF0CD5"/>
    <w:rsid w:val="00BF16C3"/>
    <w:rsid w:val="00C80381"/>
    <w:rsid w:val="00C81D83"/>
    <w:rsid w:val="00CB7B38"/>
    <w:rsid w:val="00CC3236"/>
    <w:rsid w:val="00CD3D63"/>
    <w:rsid w:val="00D03546"/>
    <w:rsid w:val="00D17E88"/>
    <w:rsid w:val="00D5018B"/>
    <w:rsid w:val="00D844D2"/>
    <w:rsid w:val="00DC1321"/>
    <w:rsid w:val="00E2511A"/>
    <w:rsid w:val="00EA494C"/>
    <w:rsid w:val="00EE47F7"/>
    <w:rsid w:val="00F0152E"/>
    <w:rsid w:val="00F03820"/>
    <w:rsid w:val="00F047D5"/>
    <w:rsid w:val="00F11445"/>
    <w:rsid w:val="00F97A83"/>
    <w:rsid w:val="00FF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B9BB"/>
  <w15:chartTrackingRefBased/>
  <w15:docId w15:val="{5AE9AA0B-1480-4170-BC92-994FB97F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23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D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D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D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D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D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D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D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D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D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4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D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D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4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D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4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D1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4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D1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4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D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323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3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23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>University of Surrey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son, Robert Dr (Sch of Health Sci)</dc:creator>
  <cp:keywords/>
  <dc:description/>
  <cp:lastModifiedBy>Priscilla Goldby</cp:lastModifiedBy>
  <cp:revision>2</cp:revision>
  <dcterms:created xsi:type="dcterms:W3CDTF">2024-08-02T10:32:00Z</dcterms:created>
  <dcterms:modified xsi:type="dcterms:W3CDTF">2024-08-02T10:32:00Z</dcterms:modified>
</cp:coreProperties>
</file>